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97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818"/>
        <w:gridCol w:w="1587"/>
        <w:gridCol w:w="661"/>
        <w:gridCol w:w="1535"/>
        <w:gridCol w:w="3833"/>
      </w:tblGrid>
      <w:tr>
        <w:trPr>
          <w:trHeight w:val="315" w:hRule="atLeast"/>
        </w:trPr>
        <w:tc>
          <w:tcPr>
            <w:tcW w:w="97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Table S1 Loci with different genotype frequencies between the two subpopulations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nd  p-value*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EIGHBORHOOD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6654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|G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E-2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13776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4A5,MYEF2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91982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|G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E-2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87450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5A2,PSMC6P3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4928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|T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E-2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52297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B,MAPRE1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87990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|T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E-2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13569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D7,DNMT3B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98443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|C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1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23074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Y1,SELS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4296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|T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1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X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27286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8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792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|T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E-1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92768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RCC6,NHP2L1,LOC100128533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58897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|A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E-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61766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B,MAPRE1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7235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|T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E-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20445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0218,DUT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8121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|G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1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18010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F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6:43:00Z</dcterms:created>
  <dc:creator>yuka</dc:creator>
  <dc:description/>
  <cp:keywords/>
  <dc:language>en-US</dc:language>
  <cp:lastModifiedBy>yuka</cp:lastModifiedBy>
  <dcterms:modified xsi:type="dcterms:W3CDTF">2010-09-02T16:45:00Z</dcterms:modified>
  <cp:revision>2</cp:revision>
  <dc:subject/>
  <dc:title/>
</cp:coreProperties>
</file>